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02F0" w:rsidRPr="003002F0" w:rsidRDefault="003002F0" w:rsidP="00800B12">
      <w:pPr>
        <w:spacing w:after="200" w:line="480" w:lineRule="auto"/>
        <w:rPr>
          <w:rFonts w:ascii="Times" w:eastAsia="Times New Roman" w:hAnsi="Times" w:cs="Times New Roman"/>
          <w:b/>
          <w:sz w:val="24"/>
          <w:szCs w:val="24"/>
          <w:lang w:eastAsia="en-US"/>
        </w:rPr>
      </w:pPr>
      <w:r w:rsidRPr="003002F0">
        <w:rPr>
          <w:rFonts w:ascii="Times" w:hAnsi="Times" w:cs="Times"/>
          <w:b/>
          <w:color w:val="000000"/>
          <w:sz w:val="24"/>
          <w:szCs w:val="24"/>
        </w:rPr>
        <w:t xml:space="preserve">Table </w:t>
      </w:r>
      <w:r w:rsidR="001B23AD">
        <w:rPr>
          <w:rFonts w:ascii="Times" w:hAnsi="Times" w:cs="Times"/>
          <w:b/>
          <w:color w:val="000000"/>
          <w:sz w:val="24"/>
          <w:szCs w:val="24"/>
        </w:rPr>
        <w:t>S</w:t>
      </w:r>
      <w:r w:rsidR="003363CB">
        <w:rPr>
          <w:rFonts w:ascii="Times" w:hAnsi="Times" w:cs="Times"/>
          <w:b/>
          <w:color w:val="000000"/>
          <w:sz w:val="24"/>
          <w:szCs w:val="24"/>
        </w:rPr>
        <w:t>4</w:t>
      </w:r>
      <w:bookmarkStart w:id="0" w:name="_GoBack"/>
      <w:bookmarkEnd w:id="0"/>
      <w:r w:rsidRPr="003002F0">
        <w:rPr>
          <w:rFonts w:ascii="Times" w:hAnsi="Times" w:cs="Times"/>
          <w:b/>
          <w:color w:val="000000"/>
          <w:sz w:val="24"/>
          <w:szCs w:val="24"/>
        </w:rPr>
        <w:t xml:space="preserve">. </w:t>
      </w:r>
      <w:r w:rsidRPr="003002F0">
        <w:rPr>
          <w:rFonts w:ascii="Times" w:eastAsia="Times New Roman" w:hAnsi="Times" w:cs="Times New Roman"/>
          <w:b/>
          <w:sz w:val="24"/>
          <w:szCs w:val="24"/>
          <w:lang w:eastAsia="en-US"/>
        </w:rPr>
        <w:t xml:space="preserve">Spearman rank correlation of dyadic and network </w:t>
      </w:r>
      <w:r w:rsidR="00A97F67">
        <w:rPr>
          <w:rFonts w:ascii="Times" w:eastAsia="Times New Roman" w:hAnsi="Times" w:cs="Times New Roman"/>
          <w:b/>
          <w:sz w:val="24"/>
          <w:szCs w:val="24"/>
          <w:lang w:eastAsia="en-US"/>
        </w:rPr>
        <w:t>properties</w:t>
      </w:r>
    </w:p>
    <w:tbl>
      <w:tblPr>
        <w:tblW w:w="13654" w:type="dxa"/>
        <w:tblInd w:w="93" w:type="dxa"/>
        <w:tblLook w:val="04A0" w:firstRow="1" w:lastRow="0" w:firstColumn="1" w:lastColumn="0" w:noHBand="0" w:noVBand="1"/>
      </w:tblPr>
      <w:tblGrid>
        <w:gridCol w:w="1744"/>
        <w:gridCol w:w="2029"/>
        <w:gridCol w:w="1804"/>
        <w:gridCol w:w="2152"/>
        <w:gridCol w:w="2481"/>
        <w:gridCol w:w="1979"/>
        <w:gridCol w:w="1465"/>
      </w:tblGrid>
      <w:tr w:rsidR="00020D0D" w:rsidRPr="00020D0D" w:rsidTr="00020D0D">
        <w:trPr>
          <w:trHeight w:val="1344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0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mbined </w:t>
            </w:r>
          </w:p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0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gree 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0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ghting eigenvector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0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ighting betweenness 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0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ize of the largest clique 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0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verage duration of bullying and fights 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0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oportion of injurious fighting </w:t>
            </w:r>
          </w:p>
        </w:tc>
      </w:tr>
      <w:tr w:rsidR="00020D0D" w:rsidRPr="00020D0D" w:rsidTr="00020D0D">
        <w:trPr>
          <w:trHeight w:val="672"/>
        </w:trPr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0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mbined degree 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0D0D" w:rsidRPr="00020D0D" w:rsidTr="00020D0D">
        <w:trPr>
          <w:trHeight w:val="672"/>
        </w:trPr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0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ghting eigenvector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0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0D0D" w:rsidRPr="00020D0D" w:rsidTr="00020D0D">
        <w:trPr>
          <w:trHeight w:val="672"/>
        </w:trPr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0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ighting betweenness 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0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0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4**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0D0D" w:rsidRPr="00020D0D" w:rsidTr="00020D0D">
        <w:trPr>
          <w:trHeight w:val="672"/>
        </w:trPr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0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ize of the largest clique 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0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0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6**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0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5*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0D0D" w:rsidRPr="00020D0D" w:rsidTr="00020D0D">
        <w:trPr>
          <w:trHeight w:val="1344"/>
        </w:trPr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0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verage duration of bullying and fights 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0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7*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0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0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3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0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0D0D" w:rsidRPr="00020D0D" w:rsidTr="00020D0D">
        <w:trPr>
          <w:trHeight w:val="1008"/>
        </w:trPr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0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oportion of injurious fighting 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0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0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4*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0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0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*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0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0D" w:rsidRPr="00020D0D" w:rsidRDefault="00020D0D" w:rsidP="00020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020D0D" w:rsidRPr="00020D0D" w:rsidRDefault="00020D0D" w:rsidP="00800B12">
      <w:pPr>
        <w:tabs>
          <w:tab w:val="left" w:pos="3795"/>
        </w:tabs>
        <w:spacing w:after="200" w:line="480" w:lineRule="auto"/>
        <w:rPr>
          <w:rFonts w:ascii="Times New Roman" w:hAnsi="Times New Roman" w:cs="Times New Roman"/>
          <w:sz w:val="24"/>
          <w:szCs w:val="24"/>
        </w:rPr>
      </w:pPr>
    </w:p>
    <w:sectPr w:rsidR="00020D0D" w:rsidRPr="00020D0D" w:rsidSect="00800B12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0708" w:rsidRDefault="00620708">
      <w:pPr>
        <w:spacing w:after="0" w:line="240" w:lineRule="auto"/>
      </w:pPr>
      <w:r>
        <w:separator/>
      </w:r>
    </w:p>
  </w:endnote>
  <w:endnote w:type="continuationSeparator" w:id="0">
    <w:p w:rsidR="00620708" w:rsidRDefault="006207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0708" w:rsidRDefault="00620708">
      <w:pPr>
        <w:spacing w:after="0" w:line="240" w:lineRule="auto"/>
      </w:pPr>
      <w:r>
        <w:separator/>
      </w:r>
    </w:p>
  </w:footnote>
  <w:footnote w:type="continuationSeparator" w:id="0">
    <w:p w:rsidR="00620708" w:rsidRDefault="006207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1867364"/>
      <w:docPartObj>
        <w:docPartGallery w:val="Page Numbers (Top of Page)"/>
        <w:docPartUnique/>
      </w:docPartObj>
    </w:sdtPr>
    <w:sdtEndPr>
      <w:rPr>
        <w:noProof/>
      </w:rPr>
    </w:sdtEndPr>
    <w:sdtContent>
      <w:p w:rsidR="00650686" w:rsidRDefault="0046000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63C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50686" w:rsidRDefault="003363C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B12"/>
    <w:rsid w:val="00020D0D"/>
    <w:rsid w:val="0007520C"/>
    <w:rsid w:val="001B23AD"/>
    <w:rsid w:val="003002F0"/>
    <w:rsid w:val="00317160"/>
    <w:rsid w:val="003363CB"/>
    <w:rsid w:val="00460001"/>
    <w:rsid w:val="00476CF0"/>
    <w:rsid w:val="00620708"/>
    <w:rsid w:val="007F72DD"/>
    <w:rsid w:val="00800B12"/>
    <w:rsid w:val="00A97F67"/>
    <w:rsid w:val="00AC2272"/>
    <w:rsid w:val="00E26794"/>
    <w:rsid w:val="00F77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aramond" w:eastAsiaTheme="minorHAnsi" w:hAnsi="Garamond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B12"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7F72DD"/>
    <w:pPr>
      <w:spacing w:after="200" w:line="240" w:lineRule="auto"/>
    </w:pPr>
    <w:rPr>
      <w:rFonts w:ascii="Garamond" w:hAnsi="Garamond" w:cs="Times New Roman"/>
      <w:i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00B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0B12"/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NoSpacing">
    <w:name w:val="No Spacing"/>
    <w:uiPriority w:val="1"/>
    <w:qFormat/>
    <w:rsid w:val="00800B12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aramond" w:eastAsiaTheme="minorHAnsi" w:hAnsi="Garamond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B12"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7F72DD"/>
    <w:pPr>
      <w:spacing w:after="200" w:line="240" w:lineRule="auto"/>
    </w:pPr>
    <w:rPr>
      <w:rFonts w:ascii="Garamond" w:hAnsi="Garamond" w:cs="Times New Roman"/>
      <w:i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00B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0B12"/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NoSpacing">
    <w:name w:val="No Spacing"/>
    <w:uiPriority w:val="1"/>
    <w:qFormat/>
    <w:rsid w:val="00800B12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658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1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AC87AEB</Template>
  <TotalTime>19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UC</Company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 Foister</dc:creator>
  <cp:lastModifiedBy>Simone Foister</cp:lastModifiedBy>
  <cp:revision>7</cp:revision>
  <dcterms:created xsi:type="dcterms:W3CDTF">2018-04-06T16:28:00Z</dcterms:created>
  <dcterms:modified xsi:type="dcterms:W3CDTF">2018-09-24T13:51:00Z</dcterms:modified>
</cp:coreProperties>
</file>